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2D1" w:rsidRPr="004342D1" w:rsidRDefault="004342D1" w:rsidP="004342D1">
      <w:pPr>
        <w:spacing w:line="480" w:lineRule="auto"/>
        <w:jc w:val="both"/>
        <w:rPr>
          <w:rFonts w:cs="Times New Roman"/>
        </w:rPr>
      </w:pPr>
      <w:r w:rsidRPr="004342D1">
        <w:rPr>
          <w:rFonts w:cs="Times New Roman"/>
          <w:b/>
        </w:rPr>
        <w:t xml:space="preserve">Table S2. Sensitivity analysis on different time for antibody </w:t>
      </w:r>
      <w:proofErr w:type="spellStart"/>
      <w:r w:rsidRPr="004342D1">
        <w:rPr>
          <w:rFonts w:cs="Times New Roman"/>
          <w:b/>
        </w:rPr>
        <w:t>titer</w:t>
      </w:r>
      <w:proofErr w:type="spellEnd"/>
      <w:r w:rsidRPr="004342D1">
        <w:rPr>
          <w:rFonts w:cs="Times New Roman"/>
          <w:b/>
        </w:rPr>
        <w:t xml:space="preserve"> reaching the peak and different period for short-term waning rate. </w:t>
      </w:r>
      <w:r w:rsidRPr="004342D1">
        <w:rPr>
          <w:rFonts w:cs="Times New Roman"/>
        </w:rPr>
        <w:t xml:space="preserve">The time for antibody </w:t>
      </w:r>
      <w:proofErr w:type="spellStart"/>
      <w:r w:rsidRPr="004342D1">
        <w:rPr>
          <w:rFonts w:cs="Times New Roman"/>
        </w:rPr>
        <w:t>titer</w:t>
      </w:r>
      <w:proofErr w:type="spellEnd"/>
      <w:r w:rsidRPr="004342D1">
        <w:rPr>
          <w:rFonts w:cs="Times New Roman"/>
        </w:rPr>
        <w:t xml:space="preserve"> reaching the peak and the period for short-term waning rate were fixed to be 4 weeks and 6 months after infection in the model. This table compared the estimates when the time for antibody </w:t>
      </w:r>
      <w:proofErr w:type="spellStart"/>
      <w:r w:rsidRPr="004342D1">
        <w:rPr>
          <w:rFonts w:cs="Times New Roman"/>
        </w:rPr>
        <w:t>titer</w:t>
      </w:r>
      <w:proofErr w:type="spellEnd"/>
      <w:r w:rsidRPr="004342D1">
        <w:rPr>
          <w:rFonts w:cs="Times New Roman"/>
        </w:rPr>
        <w:t xml:space="preserve"> reaching the peak was 2 weeks and 8 weeks, and when the period for short-term waning rate was 3 months and 9 mon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399"/>
        <w:gridCol w:w="1066"/>
        <w:gridCol w:w="1633"/>
        <w:gridCol w:w="1450"/>
        <w:gridCol w:w="1450"/>
        <w:gridCol w:w="1450"/>
        <w:gridCol w:w="1450"/>
        <w:gridCol w:w="1450"/>
      </w:tblGrid>
      <w:tr w:rsidR="00297DED" w:rsidRPr="004342D1" w:rsidTr="00E15378">
        <w:trPr>
          <w:trHeight w:val="300"/>
        </w:trPr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  <w:r w:rsidRPr="004342D1">
              <w:rPr>
                <w:rFonts w:cs="Times New Roman"/>
              </w:rPr>
              <w:t xml:space="preserve">Estimates (95% </w:t>
            </w:r>
            <w:proofErr w:type="spellStart"/>
            <w:r w:rsidRPr="004342D1">
              <w:rPr>
                <w:rFonts w:cs="Times New Roman"/>
              </w:rPr>
              <w:t>CrI</w:t>
            </w:r>
            <w:proofErr w:type="spellEnd"/>
            <w:r w:rsidRPr="004342D1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C36CAE" w:rsidRPr="004342D1" w:rsidTr="00440D00">
        <w:trPr>
          <w:trHeight w:val="300"/>
        </w:trPr>
        <w:tc>
          <w:tcPr>
            <w:tcW w:w="0" w:type="auto"/>
            <w:gridSpan w:val="4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 xml:space="preserve">Time for antibody </w:t>
            </w:r>
            <w:proofErr w:type="spellStart"/>
            <w:r w:rsidRPr="004342D1">
              <w:rPr>
                <w:rFonts w:cs="Times New Roman"/>
              </w:rPr>
              <w:t>titer</w:t>
            </w:r>
            <w:proofErr w:type="spellEnd"/>
            <w:r w:rsidRPr="004342D1">
              <w:rPr>
                <w:rFonts w:cs="Times New Roman"/>
              </w:rPr>
              <w:t xml:space="preserve"> reaching the peak (weeks)</w:t>
            </w:r>
          </w:p>
        </w:tc>
        <w:tc>
          <w:tcPr>
            <w:tcW w:w="0" w:type="auto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</w:t>
            </w:r>
          </w:p>
        </w:tc>
      </w:tr>
      <w:tr w:rsidR="00C36CAE" w:rsidRPr="004342D1" w:rsidTr="004F4A6C">
        <w:trPr>
          <w:trHeight w:val="300"/>
        </w:trPr>
        <w:tc>
          <w:tcPr>
            <w:tcW w:w="0" w:type="auto"/>
            <w:gridSpan w:val="4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Period for short-term waning rate (months)</w:t>
            </w:r>
          </w:p>
        </w:tc>
        <w:tc>
          <w:tcPr>
            <w:tcW w:w="0" w:type="auto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:rsidR="00C36CAE" w:rsidRPr="004342D1" w:rsidRDefault="00C36CAE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9</w:t>
            </w:r>
          </w:p>
        </w:tc>
      </w:tr>
      <w:tr w:rsidR="00297DED" w:rsidRPr="004342D1" w:rsidTr="00E15378">
        <w:trPr>
          <w:trHeight w:val="300"/>
        </w:trPr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  <w:r w:rsidRPr="004342D1">
              <w:rPr>
                <w:rFonts w:cs="Times New Roman"/>
              </w:rPr>
              <w:t>Lineage of infection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Mean fold-rise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Age group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 xml:space="preserve">Pre-infection </w:t>
            </w:r>
            <w:proofErr w:type="spellStart"/>
            <w:r w:rsidRPr="004342D1">
              <w:rPr>
                <w:rFonts w:cs="Times New Roman"/>
              </w:rPr>
              <w:t>titer</w:t>
            </w:r>
            <w:proofErr w:type="spellEnd"/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  <w:r w:rsidRPr="004342D1">
              <w:rPr>
                <w:rFonts w:cs="Times New Roman"/>
              </w:rPr>
              <w:t>B/Victoria</w:t>
            </w:r>
          </w:p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 w:val="restart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B/Victoria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Children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&lt;1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9.5 (5.6, 48.0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0.7 (5.8, 53.5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7.2 (5.3, 39.0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4.0 (5.9, 72.4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8.0 (5.4, 41.3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Children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6 (1.0, 15.8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7 (1.0, 16.2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3 (1.0, 14.2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9 (1.0, 17.9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5 (1.0, 15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Adults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&lt;1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0 (1.0, 14.2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2 (1.0, 16.1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7 (1.0, 12.4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9 (1.0, 19.9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8 (1.0, 12.9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Adults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.4 (1.0, 3.8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.4 (1.0, 4.0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.3 (1.0, 3.4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.5 (1.0, 4.6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.3 (1.0, 3.7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B/Yamagata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Children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&lt;10</w:t>
            </w: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8 (1.0, 7.7)</w:t>
            </w: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9 (1.0, 8.3)</w:t>
            </w:r>
          </w:p>
        </w:tc>
        <w:tc>
          <w:tcPr>
            <w:tcW w:w="0" w:type="auto"/>
            <w:noWrap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6 (1.0, 6.8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1 (1.1, 9.5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7 (1.0, 7.2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  <w:r w:rsidRPr="004342D1">
              <w:rPr>
                <w:rFonts w:cs="Times New Roman"/>
              </w:rPr>
              <w:t>B/Yamagata</w:t>
            </w:r>
          </w:p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 w:val="restart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B/Yamagata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Children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&lt;1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0.0 (6.4, 50.4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1.5 (6.5, 57.3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7.5 (6.1, 40.4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4.8 (6.8, 75.2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8.6 (6.3, 45.6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Children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8.7 (1.9, 24.7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9.4 (1.9, 27.7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7.3 (1.8, 19.8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10.8 (2.0, 34.9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8.1 (1.9, 22.9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Adults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&lt;1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.5 (1.0, 21.8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5.0 (1.0, 25.5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5 (1.0, 16.7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6.4 (1.0, 33.3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.0 (1.0, 19.1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Adults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9 (1.0, 12.2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2 (1.0, 13.5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4 (1.0, 9.3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9 (1.0, 17.6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2.7 (1.0, 11.0)</w:t>
            </w:r>
          </w:p>
        </w:tc>
      </w:tr>
      <w:tr w:rsidR="00C36CAE" w:rsidRPr="004342D1" w:rsidTr="00E15378">
        <w:trPr>
          <w:trHeight w:val="300"/>
        </w:trPr>
        <w:tc>
          <w:tcPr>
            <w:tcW w:w="0" w:type="auto"/>
            <w:vMerge/>
            <w:noWrap/>
            <w:hideMark/>
          </w:tcPr>
          <w:p w:rsidR="00E15378" w:rsidRPr="004342D1" w:rsidRDefault="00E15378" w:rsidP="004342D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B/Victoria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Children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&lt;10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7 (1.3, 9.0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8 (1.3, 9.7)</w:t>
            </w:r>
          </w:p>
        </w:tc>
        <w:tc>
          <w:tcPr>
            <w:tcW w:w="0" w:type="auto"/>
            <w:noWrap/>
            <w:hideMark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3 (1.3, 7.4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4.3 (1.3, 12.7)</w:t>
            </w:r>
          </w:p>
        </w:tc>
        <w:tc>
          <w:tcPr>
            <w:tcW w:w="0" w:type="auto"/>
          </w:tcPr>
          <w:p w:rsidR="00E15378" w:rsidRPr="004342D1" w:rsidRDefault="00E15378" w:rsidP="004342D1">
            <w:pPr>
              <w:spacing w:line="480" w:lineRule="auto"/>
              <w:jc w:val="center"/>
              <w:rPr>
                <w:rFonts w:cs="Times New Roman"/>
              </w:rPr>
            </w:pPr>
            <w:r w:rsidRPr="004342D1">
              <w:rPr>
                <w:rFonts w:cs="Times New Roman"/>
              </w:rPr>
              <w:t>3.4 (1.3, 7.9)</w:t>
            </w:r>
          </w:p>
        </w:tc>
      </w:tr>
    </w:tbl>
    <w:p w:rsidR="004342D1" w:rsidRPr="004342D1" w:rsidRDefault="004342D1" w:rsidP="004342D1">
      <w:pPr>
        <w:spacing w:line="480" w:lineRule="auto"/>
        <w:rPr>
          <w:rFonts w:cs="Times New Roman"/>
        </w:rPr>
      </w:pPr>
    </w:p>
    <w:sectPr w:rsidR="004342D1" w:rsidRPr="004342D1" w:rsidSect="00886593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zNzcxNzIF0saGxko6SsGpxcWZ+XkgBca1ANQyZPgsAAAA"/>
  </w:docVars>
  <w:rsids>
    <w:rsidRoot w:val="00642042"/>
    <w:rsid w:val="0001437D"/>
    <w:rsid w:val="00297DED"/>
    <w:rsid w:val="002C5077"/>
    <w:rsid w:val="004342D1"/>
    <w:rsid w:val="004463A1"/>
    <w:rsid w:val="00466874"/>
    <w:rsid w:val="004863B9"/>
    <w:rsid w:val="006263CD"/>
    <w:rsid w:val="00642042"/>
    <w:rsid w:val="006A45B8"/>
    <w:rsid w:val="007264B2"/>
    <w:rsid w:val="00884273"/>
    <w:rsid w:val="00886593"/>
    <w:rsid w:val="008B772F"/>
    <w:rsid w:val="009D1DB5"/>
    <w:rsid w:val="009E006C"/>
    <w:rsid w:val="00B96AD2"/>
    <w:rsid w:val="00BC7A7E"/>
    <w:rsid w:val="00C36CAE"/>
    <w:rsid w:val="00E15378"/>
    <w:rsid w:val="00FC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EFD6"/>
  <w15:chartTrackingRefBased/>
  <w15:docId w15:val="{6F1CA48F-EFC1-4364-AD65-1097017C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7F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A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A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next w:val="Level2"/>
    <w:link w:val="Level1Char"/>
    <w:qFormat/>
    <w:rsid w:val="00FC77F9"/>
    <w:pPr>
      <w:spacing w:line="480" w:lineRule="auto"/>
      <w:jc w:val="both"/>
    </w:pPr>
    <w:rPr>
      <w:b/>
      <w:caps/>
      <w:color w:val="000000" w:themeColor="text1"/>
    </w:rPr>
  </w:style>
  <w:style w:type="character" w:customStyle="1" w:styleId="Level1Char">
    <w:name w:val="Level 1 Char"/>
    <w:basedOn w:val="Heading1Char"/>
    <w:link w:val="Level1"/>
    <w:rsid w:val="00FC77F9"/>
    <w:rPr>
      <w:rFonts w:asciiTheme="majorHAnsi" w:eastAsiaTheme="majorEastAsia" w:hAnsiTheme="majorHAnsi" w:cstheme="majorBidi"/>
      <w:b/>
      <w:caps/>
      <w:color w:val="000000" w:themeColor="text1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C7A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evel2">
    <w:name w:val="Level 2"/>
    <w:basedOn w:val="Heading2"/>
    <w:next w:val="DSNormal"/>
    <w:qFormat/>
    <w:rsid w:val="00FC77F9"/>
    <w:pPr>
      <w:spacing w:line="480" w:lineRule="auto"/>
    </w:pPr>
    <w:rPr>
      <w:rFonts w:ascii="Times New Roman" w:hAnsi="Times New Roman"/>
      <w:b/>
      <w:i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A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SNormal">
    <w:name w:val="DS_Normal"/>
    <w:basedOn w:val="Normal"/>
    <w:qFormat/>
    <w:rsid w:val="00FC77F9"/>
    <w:pPr>
      <w:spacing w:line="480" w:lineRule="auto"/>
      <w:jc w:val="both"/>
    </w:pPr>
  </w:style>
  <w:style w:type="table" w:styleId="TableGrid">
    <w:name w:val="Table Grid"/>
    <w:basedOn w:val="TableNormal"/>
    <w:uiPriority w:val="39"/>
    <w:rsid w:val="00642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6C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5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17CC6-E0F3-4107-8B28-F8192B8E7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07033</dc:creator>
  <cp:keywords/>
  <dc:description/>
  <cp:lastModifiedBy>u3507033</cp:lastModifiedBy>
  <cp:revision>5</cp:revision>
  <dcterms:created xsi:type="dcterms:W3CDTF">2020-06-15T06:51:00Z</dcterms:created>
  <dcterms:modified xsi:type="dcterms:W3CDTF">2020-06-15T09:04:00Z</dcterms:modified>
</cp:coreProperties>
</file>